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6A8A3" w14:textId="59F76B99" w:rsidR="00062120" w:rsidRPr="00417543" w:rsidRDefault="0041754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Online-Abbildungen</w:t>
      </w:r>
    </w:p>
    <w:p w14:paraId="7A35635A" w14:textId="77777777" w:rsidR="004C0D4D" w:rsidRPr="00417543" w:rsidRDefault="004C0D4D">
      <w:pPr>
        <w:rPr>
          <w:rFonts w:cstheme="minorHAnsi"/>
        </w:rPr>
      </w:pPr>
    </w:p>
    <w:p w14:paraId="6D315B18" w14:textId="32A21458" w:rsidR="004C0D4D" w:rsidRPr="00417543" w:rsidRDefault="00417543" w:rsidP="004C0D4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Online-Abbildung </w:t>
      </w:r>
      <w:r w:rsidR="004C0D4D" w:rsidRPr="00417543">
        <w:rPr>
          <w:rFonts w:cstheme="minorHAnsi"/>
          <w:b/>
          <w:bCs/>
        </w:rPr>
        <w:t xml:space="preserve">1. </w:t>
      </w:r>
      <w:r w:rsidR="004C0D4D" w:rsidRPr="00417543">
        <w:rPr>
          <w:rFonts w:cstheme="minorHAnsi"/>
        </w:rPr>
        <w:t>Kaplan-Meier-Kurve zur Beinbeteiligung bei primär kutane</w:t>
      </w:r>
      <w:r w:rsidR="00003143">
        <w:rPr>
          <w:rFonts w:cstheme="minorHAnsi"/>
        </w:rPr>
        <w:t>m</w:t>
      </w:r>
      <w:r w:rsidR="004C0D4D" w:rsidRPr="00417543">
        <w:rPr>
          <w:rFonts w:cstheme="minorHAnsi"/>
        </w:rPr>
        <w:t xml:space="preserve"> B-Zell-Lymphom (univariate Analyse)</w:t>
      </w:r>
    </w:p>
    <w:p w14:paraId="1C7CF70A" w14:textId="77777777" w:rsidR="004C0D4D" w:rsidRPr="00417543" w:rsidRDefault="004C0D4D">
      <w:pPr>
        <w:rPr>
          <w:rFonts w:cstheme="minorHAnsi"/>
        </w:rPr>
      </w:pPr>
    </w:p>
    <w:p w14:paraId="3B6BD91B" w14:textId="55A3B907" w:rsidR="00062120" w:rsidRPr="00417543" w:rsidRDefault="00417543">
      <w:pPr>
        <w:rPr>
          <w:rFonts w:cstheme="minorHAnsi"/>
          <w:i/>
          <w:iCs/>
        </w:rPr>
      </w:pPr>
      <w:r>
        <w:rPr>
          <w:rFonts w:cstheme="minorHAnsi"/>
          <w:b/>
          <w:bCs/>
        </w:rPr>
        <w:t>Online-Abbildung</w:t>
      </w:r>
      <w:r w:rsidRPr="00417543">
        <w:rPr>
          <w:rFonts w:cstheme="minorHAnsi"/>
          <w:b/>
          <w:bCs/>
        </w:rPr>
        <w:t xml:space="preserve"> </w:t>
      </w:r>
      <w:r w:rsidR="004C0D4D" w:rsidRPr="00417543">
        <w:rPr>
          <w:rFonts w:cstheme="minorHAnsi"/>
          <w:b/>
          <w:bCs/>
        </w:rPr>
        <w:t xml:space="preserve">2. </w:t>
      </w:r>
      <w:r w:rsidR="004C0D4D" w:rsidRPr="00417543">
        <w:rPr>
          <w:rFonts w:cstheme="minorHAnsi"/>
        </w:rPr>
        <w:t>Kaplan-Meier-Kurve zur Armbeteiligung bei primär kutan</w:t>
      </w:r>
      <w:r w:rsidR="00003143">
        <w:rPr>
          <w:rFonts w:cstheme="minorHAnsi"/>
        </w:rPr>
        <w:t xml:space="preserve">em </w:t>
      </w:r>
      <w:r w:rsidR="004C0D4D" w:rsidRPr="00417543">
        <w:rPr>
          <w:rFonts w:cstheme="minorHAnsi"/>
        </w:rPr>
        <w:t>B-Zell-Lymphom (univariate Analyse)</w:t>
      </w:r>
      <w:r w:rsidR="00062120" w:rsidRPr="00417543">
        <w:rPr>
          <w:rFonts w:cstheme="minorHAnsi"/>
        </w:rPr>
        <w:br w:type="page"/>
      </w:r>
    </w:p>
    <w:p w14:paraId="2AA5918E" w14:textId="77777777" w:rsidR="00153816" w:rsidRPr="00417543" w:rsidRDefault="00153816">
      <w:pPr>
        <w:rPr>
          <w:rFonts w:cstheme="minorHAnsi"/>
        </w:rPr>
        <w:sectPr w:rsidR="00153816" w:rsidRPr="00417543" w:rsidSect="00C13E91">
          <w:footerReference w:type="even" r:id="rId10"/>
          <w:footerReference w:type="default" r:id="rId11"/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14:paraId="24DDC433" w14:textId="4CE474EA" w:rsidR="00DC21EA" w:rsidRPr="0081710B" w:rsidRDefault="0081710B">
      <w:pPr>
        <w:rPr>
          <w:noProof/>
        </w:rPr>
      </w:pPr>
      <w:r w:rsidRPr="0081710B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503A7E71" wp14:editId="7C3DA950">
            <wp:simplePos x="0" y="0"/>
            <wp:positionH relativeFrom="column">
              <wp:posOffset>-290196</wp:posOffset>
            </wp:positionH>
            <wp:positionV relativeFrom="paragraph">
              <wp:posOffset>319405</wp:posOffset>
            </wp:positionV>
            <wp:extent cx="9236363" cy="4987636"/>
            <wp:effectExtent l="0" t="0" r="0" b="3810"/>
            <wp:wrapNone/>
            <wp:docPr id="143917332" name="Grafik 1" descr="Ein Bild, das Text, Reihe, Diagramm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17332" name="Grafik 1" descr="Ein Bild, das Text, Reihe, Diagramm, Screenshot enthält.&#10;&#10;Automatisch generierte Beschreibu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47006" cy="499338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D2439">
        <w:rPr>
          <w:rFonts w:cstheme="minorHAnsi"/>
          <w:b/>
          <w:bCs/>
        </w:rPr>
        <w:t xml:space="preserve">Online-Abbildung </w:t>
      </w:r>
      <w:r w:rsidR="00AD2439" w:rsidRPr="00417543">
        <w:rPr>
          <w:rFonts w:cstheme="minorHAnsi"/>
          <w:b/>
          <w:bCs/>
        </w:rPr>
        <w:t xml:space="preserve">1. </w:t>
      </w:r>
      <w:r w:rsidR="00AD2439" w:rsidRPr="00417543">
        <w:rPr>
          <w:rFonts w:cstheme="minorHAnsi"/>
        </w:rPr>
        <w:t>Kaplan-Meier-Kurve zur Beinbeteiligung bei primär kutane</w:t>
      </w:r>
      <w:r w:rsidR="00AD2439">
        <w:rPr>
          <w:rFonts w:cstheme="minorHAnsi"/>
        </w:rPr>
        <w:t>m</w:t>
      </w:r>
      <w:r w:rsidR="00AD2439" w:rsidRPr="00417543">
        <w:rPr>
          <w:rFonts w:cstheme="minorHAnsi"/>
        </w:rPr>
        <w:t xml:space="preserve"> B-Zell-Lymphom (univariate Analyse)</w:t>
      </w:r>
      <w:r w:rsidRPr="0081710B">
        <w:rPr>
          <w:noProof/>
        </w:rPr>
        <w:t xml:space="preserve"> </w:t>
      </w:r>
    </w:p>
    <w:p w14:paraId="0D04D318" w14:textId="0F1EA262" w:rsidR="001319CA" w:rsidRPr="00417543" w:rsidRDefault="001319CA" w:rsidP="001319CA">
      <w:pPr>
        <w:rPr>
          <w:rFonts w:cstheme="minorHAnsi"/>
          <w:sz w:val="22"/>
          <w:szCs w:val="22"/>
        </w:rPr>
      </w:pPr>
      <w:r w:rsidRPr="00417543">
        <w:rPr>
          <w:rFonts w:cstheme="minorHAnsi"/>
          <w:sz w:val="22"/>
          <w:szCs w:val="22"/>
        </w:rPr>
        <w:br w:type="page"/>
      </w:r>
      <w:r w:rsidRPr="00417543">
        <w:rPr>
          <w:rFonts w:cstheme="minorHAnsi"/>
          <w:b/>
          <w:bCs/>
          <w:i/>
          <w:iCs/>
        </w:rPr>
        <w:lastRenderedPageBreak/>
        <w:t>Abkürzungen:</w:t>
      </w:r>
    </w:p>
    <w:p w14:paraId="4F7A1A10" w14:textId="77777777" w:rsidR="005216EB" w:rsidRPr="00417543" w:rsidRDefault="005216EB" w:rsidP="001319CA">
      <w:pPr>
        <w:rPr>
          <w:rFonts w:cstheme="minorHAnsi"/>
        </w:rPr>
      </w:pPr>
    </w:p>
    <w:p w14:paraId="5B29C5DC" w14:textId="233084C9" w:rsidR="00FD013E" w:rsidRPr="00417543" w:rsidRDefault="00FD013E" w:rsidP="00FD013E">
      <w:pPr>
        <w:rPr>
          <w:rFonts w:cstheme="minorHAnsi"/>
        </w:rPr>
      </w:pPr>
      <w:proofErr w:type="spellStart"/>
      <w:r w:rsidRPr="00417543">
        <w:rPr>
          <w:rFonts w:cstheme="minorHAnsi"/>
        </w:rPr>
        <w:t>pcFCL</w:t>
      </w:r>
      <w:proofErr w:type="spellEnd"/>
      <w:r w:rsidRPr="00417543">
        <w:rPr>
          <w:rFonts w:cstheme="minorHAnsi"/>
        </w:rPr>
        <w:t xml:space="preserve">, </w:t>
      </w:r>
      <w:proofErr w:type="gramStart"/>
      <w:r w:rsidRPr="00417543">
        <w:rPr>
          <w:rFonts w:cstheme="minorHAnsi"/>
        </w:rPr>
        <w:t>Primär</w:t>
      </w:r>
      <w:proofErr w:type="gramEnd"/>
      <w:r w:rsidRPr="00417543">
        <w:rPr>
          <w:rFonts w:cstheme="minorHAnsi"/>
        </w:rPr>
        <w:t xml:space="preserve"> kutanes Follikelzentrum-Lymphom.</w:t>
      </w:r>
    </w:p>
    <w:p w14:paraId="6C9870B2" w14:textId="7E2C4C74" w:rsidR="00FD013E" w:rsidRPr="00417543" w:rsidRDefault="00FD013E" w:rsidP="00FD013E">
      <w:pPr>
        <w:rPr>
          <w:rFonts w:cstheme="minorHAnsi"/>
        </w:rPr>
      </w:pPr>
      <w:proofErr w:type="spellStart"/>
      <w:r w:rsidRPr="00417543">
        <w:rPr>
          <w:rFonts w:cstheme="minorHAnsi"/>
        </w:rPr>
        <w:t>pcMZLPD</w:t>
      </w:r>
      <w:proofErr w:type="spellEnd"/>
      <w:r w:rsidRPr="00417543">
        <w:rPr>
          <w:rFonts w:cstheme="minorHAnsi"/>
        </w:rPr>
        <w:t xml:space="preserve">, </w:t>
      </w:r>
      <w:proofErr w:type="gramStart"/>
      <w:r w:rsidRPr="00417543">
        <w:rPr>
          <w:rFonts w:cstheme="minorHAnsi"/>
        </w:rPr>
        <w:t>Primär</w:t>
      </w:r>
      <w:proofErr w:type="gramEnd"/>
      <w:r w:rsidRPr="00417543">
        <w:rPr>
          <w:rFonts w:cstheme="minorHAnsi"/>
        </w:rPr>
        <w:t xml:space="preserve"> kutane </w:t>
      </w:r>
      <w:r w:rsidR="0081710B">
        <w:rPr>
          <w:rFonts w:cstheme="minorHAnsi"/>
        </w:rPr>
        <w:t>marginalzonen-</w:t>
      </w:r>
      <w:proofErr w:type="spellStart"/>
      <w:r w:rsidRPr="00417543">
        <w:rPr>
          <w:rFonts w:cstheme="minorHAnsi"/>
        </w:rPr>
        <w:t>lymphoproliferative</w:t>
      </w:r>
      <w:proofErr w:type="spellEnd"/>
      <w:r w:rsidRPr="00417543">
        <w:rPr>
          <w:rFonts w:cstheme="minorHAnsi"/>
        </w:rPr>
        <w:t xml:space="preserve"> </w:t>
      </w:r>
      <w:r w:rsidR="003943B4">
        <w:rPr>
          <w:rFonts w:cstheme="minorHAnsi"/>
        </w:rPr>
        <w:t>Störung</w:t>
      </w:r>
      <w:r w:rsidRPr="00417543">
        <w:rPr>
          <w:rFonts w:cstheme="minorHAnsi"/>
        </w:rPr>
        <w:t>.</w:t>
      </w:r>
    </w:p>
    <w:p w14:paraId="2F284C75" w14:textId="284B0BCE" w:rsidR="00FD013E" w:rsidRPr="00417543" w:rsidRDefault="00FD013E" w:rsidP="00FD013E">
      <w:pPr>
        <w:rPr>
          <w:rFonts w:cstheme="minorHAnsi"/>
        </w:rPr>
      </w:pPr>
      <w:r w:rsidRPr="00417543">
        <w:rPr>
          <w:rFonts w:cstheme="minorHAnsi"/>
        </w:rPr>
        <w:t>DLBCL-LT, Diffus großzelliges B-Zell-Lymphom, Bein</w:t>
      </w:r>
      <w:r w:rsidR="00917C1A">
        <w:rPr>
          <w:rFonts w:cstheme="minorHAnsi"/>
        </w:rPr>
        <w:t>-T</w:t>
      </w:r>
      <w:r w:rsidRPr="00417543">
        <w:rPr>
          <w:rFonts w:cstheme="minorHAnsi"/>
        </w:rPr>
        <w:t xml:space="preserve">yp. </w:t>
      </w:r>
    </w:p>
    <w:p w14:paraId="3809FEA5" w14:textId="54CFA126" w:rsidR="00FD013E" w:rsidRPr="00417543" w:rsidRDefault="00FD013E" w:rsidP="00FD013E">
      <w:pPr>
        <w:rPr>
          <w:rFonts w:cstheme="minorHAnsi"/>
        </w:rPr>
      </w:pPr>
      <w:r w:rsidRPr="00417543">
        <w:rPr>
          <w:rFonts w:cstheme="minorHAnsi"/>
        </w:rPr>
        <w:t xml:space="preserve">p, P-Wert (Signifikanzniveau: </w:t>
      </w:r>
      <w:r w:rsidRPr="00615516">
        <w:rPr>
          <w:rFonts w:cstheme="minorHAnsi"/>
          <w:lang w:val="en-US"/>
        </w:rPr>
        <w:t>α</w:t>
      </w:r>
      <w:r w:rsidRPr="00417543">
        <w:rPr>
          <w:rFonts w:cstheme="minorHAnsi"/>
        </w:rPr>
        <w:t xml:space="preserve"> = 0,05).</w:t>
      </w:r>
    </w:p>
    <w:p w14:paraId="227D4ACD" w14:textId="4F71A184" w:rsidR="00FD013E" w:rsidRPr="00417543" w:rsidRDefault="00FD013E" w:rsidP="00FD013E">
      <w:pPr>
        <w:rPr>
          <w:rFonts w:cstheme="minorHAnsi"/>
        </w:rPr>
        <w:sectPr w:rsidR="00FD013E" w:rsidRPr="00417543" w:rsidSect="00C13E91">
          <w:pgSz w:w="16838" w:h="11906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  <w:r w:rsidRPr="00417543">
        <w:rPr>
          <w:rFonts w:cstheme="minorHAnsi"/>
        </w:rPr>
        <w:t>n, Anzahl der Patienten.</w:t>
      </w:r>
    </w:p>
    <w:p w14:paraId="3468E60B" w14:textId="387F225B" w:rsidR="00C13E91" w:rsidRPr="00FA1D61" w:rsidRDefault="00AD2439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>Online-Abbildung</w:t>
      </w:r>
      <w:r w:rsidRPr="00417543">
        <w:rPr>
          <w:rFonts w:cstheme="minorHAnsi"/>
          <w:b/>
          <w:bCs/>
        </w:rPr>
        <w:t xml:space="preserve"> 2. </w:t>
      </w:r>
      <w:r w:rsidRPr="00417543">
        <w:rPr>
          <w:rFonts w:cstheme="minorHAnsi"/>
        </w:rPr>
        <w:t>Kaplan-Meier-Kurve zur Armbeteiligung bei primär kutan</w:t>
      </w:r>
      <w:r>
        <w:rPr>
          <w:rFonts w:cstheme="minorHAnsi"/>
        </w:rPr>
        <w:t xml:space="preserve">em </w:t>
      </w:r>
      <w:r w:rsidRPr="00417543">
        <w:rPr>
          <w:rFonts w:cstheme="minorHAnsi"/>
        </w:rPr>
        <w:t>B-Zell-Lymphom (univariate Analyse)</w:t>
      </w:r>
      <w:r w:rsidR="00BD000B" w:rsidRPr="00BD000B">
        <w:rPr>
          <w:rFonts w:cstheme="minorHAnsi"/>
          <w:b/>
          <w:bCs/>
          <w:i/>
          <w:iCs/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0770C497" wp14:editId="1CF4E581">
            <wp:simplePos x="0" y="0"/>
            <wp:positionH relativeFrom="column">
              <wp:posOffset>-139775</wp:posOffset>
            </wp:positionH>
            <wp:positionV relativeFrom="paragraph">
              <wp:posOffset>196685</wp:posOffset>
            </wp:positionV>
            <wp:extent cx="9231385" cy="4750130"/>
            <wp:effectExtent l="0" t="0" r="1905" b="0"/>
            <wp:wrapNone/>
            <wp:docPr id="173724069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240695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37148" cy="4753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13E91" w:rsidRPr="00FA1D61">
        <w:rPr>
          <w:rFonts w:cstheme="minorHAnsi"/>
          <w:b/>
          <w:bCs/>
          <w:i/>
          <w:iCs/>
        </w:rPr>
        <w:br w:type="page"/>
      </w:r>
    </w:p>
    <w:p w14:paraId="0FA5F8FF" w14:textId="71F73994" w:rsidR="00997657" w:rsidRPr="00417543" w:rsidRDefault="00997657" w:rsidP="00997657">
      <w:pPr>
        <w:rPr>
          <w:rFonts w:cstheme="minorHAnsi"/>
        </w:rPr>
      </w:pPr>
      <w:r w:rsidRPr="00417543">
        <w:rPr>
          <w:rFonts w:cstheme="minorHAnsi"/>
          <w:b/>
          <w:bCs/>
        </w:rPr>
        <w:lastRenderedPageBreak/>
        <w:t>Abkürzungen:</w:t>
      </w:r>
    </w:p>
    <w:p w14:paraId="2D9B6C3C" w14:textId="77777777" w:rsidR="00FD013E" w:rsidRPr="00417543" w:rsidRDefault="00FD013E" w:rsidP="00154254">
      <w:pPr>
        <w:rPr>
          <w:rFonts w:cstheme="minorHAnsi"/>
        </w:rPr>
      </w:pPr>
    </w:p>
    <w:p w14:paraId="565DED30" w14:textId="77777777" w:rsidR="00BD000B" w:rsidRPr="00FA1D61" w:rsidRDefault="00BD000B" w:rsidP="00BD000B">
      <w:pPr>
        <w:rPr>
          <w:rFonts w:cstheme="minorHAnsi"/>
        </w:rPr>
      </w:pPr>
      <w:r w:rsidRPr="00FA1D61">
        <w:rPr>
          <w:rFonts w:cstheme="minorHAnsi"/>
        </w:rPr>
        <w:t>pcFCL, Primär kutanes Follikelzentrum-Lymphom.</w:t>
      </w:r>
    </w:p>
    <w:p w14:paraId="6C611C55" w14:textId="77777777" w:rsidR="00BD000B" w:rsidRPr="00FA1D61" w:rsidRDefault="00BD000B" w:rsidP="00BD000B">
      <w:pPr>
        <w:rPr>
          <w:rFonts w:cstheme="minorHAnsi"/>
        </w:rPr>
      </w:pPr>
      <w:r w:rsidRPr="00FA1D61">
        <w:rPr>
          <w:rFonts w:cstheme="minorHAnsi"/>
        </w:rPr>
        <w:t>pcMZLPD, Primär kutane marginalzonen-lymphoproliferative Störung.</w:t>
      </w:r>
    </w:p>
    <w:p w14:paraId="6488D72C" w14:textId="77777777" w:rsidR="00BD000B" w:rsidRPr="00417543" w:rsidRDefault="00BD000B" w:rsidP="00BD000B">
      <w:pPr>
        <w:rPr>
          <w:rFonts w:cstheme="minorHAnsi"/>
        </w:rPr>
      </w:pPr>
      <w:r w:rsidRPr="00417543">
        <w:rPr>
          <w:rFonts w:cstheme="minorHAnsi"/>
        </w:rPr>
        <w:t>DLBCL-LT, Diffus großzelliges B-Zell-Lymphom, Bein</w:t>
      </w:r>
      <w:r>
        <w:rPr>
          <w:rFonts w:cstheme="minorHAnsi"/>
        </w:rPr>
        <w:t>-T</w:t>
      </w:r>
      <w:r w:rsidRPr="00417543">
        <w:rPr>
          <w:rFonts w:cstheme="minorHAnsi"/>
        </w:rPr>
        <w:t xml:space="preserve">yp. </w:t>
      </w:r>
    </w:p>
    <w:p w14:paraId="70B39B35" w14:textId="77777777" w:rsidR="00BD000B" w:rsidRPr="00417543" w:rsidRDefault="00BD000B" w:rsidP="00BD000B">
      <w:pPr>
        <w:rPr>
          <w:rFonts w:cstheme="minorHAnsi"/>
        </w:rPr>
      </w:pPr>
      <w:r w:rsidRPr="00417543">
        <w:rPr>
          <w:rFonts w:cstheme="minorHAnsi"/>
        </w:rPr>
        <w:t xml:space="preserve">p, P-Wert (Signifikanzniveau: </w:t>
      </w:r>
      <w:r w:rsidRPr="00615516">
        <w:rPr>
          <w:rFonts w:cstheme="minorHAnsi"/>
          <w:lang w:val="en-US"/>
        </w:rPr>
        <w:t>α</w:t>
      </w:r>
      <w:r w:rsidRPr="00417543">
        <w:rPr>
          <w:rFonts w:cstheme="minorHAnsi"/>
        </w:rPr>
        <w:t xml:space="preserve"> = 0,05).</w:t>
      </w:r>
    </w:p>
    <w:p w14:paraId="3FA9515C" w14:textId="78D3F8BC" w:rsidR="00BD000B" w:rsidRPr="00C13E91" w:rsidRDefault="00BD000B" w:rsidP="00154254">
      <w:pPr>
        <w:rPr>
          <w:rFonts w:cstheme="minorHAnsi"/>
          <w:lang w:val="en-US"/>
        </w:rPr>
      </w:pPr>
      <w:r w:rsidRPr="00417543">
        <w:rPr>
          <w:rFonts w:cstheme="minorHAnsi"/>
        </w:rPr>
        <w:t>n, Anzahl der Patienten.</w:t>
      </w:r>
    </w:p>
    <w:sectPr w:rsidR="00BD000B" w:rsidRPr="00C13E91" w:rsidSect="00C13E91">
      <w:pgSz w:w="16838" w:h="11906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6BA6C9" w14:textId="77777777" w:rsidR="001C30A3" w:rsidRDefault="001C30A3" w:rsidP="00880C6F">
      <w:r>
        <w:separator/>
      </w:r>
    </w:p>
  </w:endnote>
  <w:endnote w:type="continuationSeparator" w:id="0">
    <w:p w14:paraId="417C2E48" w14:textId="77777777" w:rsidR="001C30A3" w:rsidRDefault="001C30A3" w:rsidP="0088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288563452"/>
      <w:docPartObj>
        <w:docPartGallery w:val="Page Numbers (Bottom of Page)"/>
        <w:docPartUnique/>
      </w:docPartObj>
    </w:sdtPr>
    <w:sdtContent>
      <w:p w14:paraId="43F0B7F5" w14:textId="6D33AB76" w:rsidR="00880C6F" w:rsidRDefault="00880C6F" w:rsidP="0011464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F2BF207" w14:textId="77777777" w:rsidR="00880C6F" w:rsidRDefault="00880C6F" w:rsidP="00880C6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468547047"/>
      <w:docPartObj>
        <w:docPartGallery w:val="Page Numbers (Bottom of Page)"/>
        <w:docPartUnique/>
      </w:docPartObj>
    </w:sdtPr>
    <w:sdtContent>
      <w:p w14:paraId="1926E6DF" w14:textId="72F6A523" w:rsidR="00880C6F" w:rsidRDefault="00880C6F" w:rsidP="0011464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47380">
          <w:rPr>
            <w:rStyle w:val="Seitenzahl"/>
            <w:noProof/>
          </w:rPr>
          <w:t>6</w:t>
        </w:r>
        <w:r>
          <w:rPr>
            <w:rStyle w:val="Seitenzahl"/>
          </w:rPr>
          <w:fldChar w:fldCharType="end"/>
        </w:r>
      </w:p>
    </w:sdtContent>
  </w:sdt>
  <w:p w14:paraId="74F5EA35" w14:textId="77777777" w:rsidR="00880C6F" w:rsidRDefault="00880C6F" w:rsidP="00880C6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376F01" w14:textId="77777777" w:rsidR="001C30A3" w:rsidRDefault="001C30A3" w:rsidP="00880C6F">
      <w:r>
        <w:separator/>
      </w:r>
    </w:p>
  </w:footnote>
  <w:footnote w:type="continuationSeparator" w:id="0">
    <w:p w14:paraId="2C3E7AF9" w14:textId="77777777" w:rsidR="001C30A3" w:rsidRDefault="001C30A3" w:rsidP="00880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für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xvsd9vn25xwtexp2qxv5arefw5ea2fsevt&quot;&gt;CBCL#2_new_2023-05-31&lt;record-ids&gt;&lt;item&gt;1&lt;/item&gt;&lt;item&gt;2&lt;/item&gt;&lt;item&gt;5&lt;/item&gt;&lt;item&gt;6&lt;/item&gt;&lt;item&gt;12&lt;/item&gt;&lt;item&gt;15&lt;/item&gt;&lt;item&gt;16&lt;/item&gt;&lt;item&gt;17&lt;/item&gt;&lt;item&gt;18&lt;/item&gt;&lt;item&gt;19&lt;/item&gt;&lt;item&gt;26&lt;/item&gt;&lt;item&gt;27&lt;/item&gt;&lt;item&gt;33&lt;/item&gt;&lt;item&gt;35&lt;/item&gt;&lt;item&gt;39&lt;/item&gt;&lt;item&gt;42&lt;/item&gt;&lt;/record-ids&gt;&lt;/item&gt;&lt;/Libraries&gt;"/>
  </w:docVars>
  <w:rsids>
    <w:rsidRoot w:val="00062120"/>
    <w:rsid w:val="00003143"/>
    <w:rsid w:val="00003507"/>
    <w:rsid w:val="0001363D"/>
    <w:rsid w:val="0002611C"/>
    <w:rsid w:val="00032159"/>
    <w:rsid w:val="00040EEA"/>
    <w:rsid w:val="00052D95"/>
    <w:rsid w:val="00062120"/>
    <w:rsid w:val="0008603D"/>
    <w:rsid w:val="00086B9B"/>
    <w:rsid w:val="000A01D7"/>
    <w:rsid w:val="000C7EEB"/>
    <w:rsid w:val="001319CA"/>
    <w:rsid w:val="0014386D"/>
    <w:rsid w:val="00153816"/>
    <w:rsid w:val="00154254"/>
    <w:rsid w:val="00184777"/>
    <w:rsid w:val="00192334"/>
    <w:rsid w:val="001A3DE3"/>
    <w:rsid w:val="001B2AA5"/>
    <w:rsid w:val="001C30A3"/>
    <w:rsid w:val="00225FD0"/>
    <w:rsid w:val="00236A11"/>
    <w:rsid w:val="002514FC"/>
    <w:rsid w:val="00296325"/>
    <w:rsid w:val="002A7B70"/>
    <w:rsid w:val="002B784A"/>
    <w:rsid w:val="002C02C4"/>
    <w:rsid w:val="002D4317"/>
    <w:rsid w:val="002D4DA3"/>
    <w:rsid w:val="00300BCA"/>
    <w:rsid w:val="003349B6"/>
    <w:rsid w:val="00342C1D"/>
    <w:rsid w:val="00356A85"/>
    <w:rsid w:val="00366DA6"/>
    <w:rsid w:val="003709F2"/>
    <w:rsid w:val="00374EC7"/>
    <w:rsid w:val="00377411"/>
    <w:rsid w:val="003869F3"/>
    <w:rsid w:val="003874DF"/>
    <w:rsid w:val="003943B4"/>
    <w:rsid w:val="003B3AF4"/>
    <w:rsid w:val="003B6C71"/>
    <w:rsid w:val="003B7FFA"/>
    <w:rsid w:val="00412470"/>
    <w:rsid w:val="00417543"/>
    <w:rsid w:val="00431B14"/>
    <w:rsid w:val="00444BCC"/>
    <w:rsid w:val="004513DC"/>
    <w:rsid w:val="00451615"/>
    <w:rsid w:val="0045316E"/>
    <w:rsid w:val="00453EDA"/>
    <w:rsid w:val="0045614B"/>
    <w:rsid w:val="004657BE"/>
    <w:rsid w:val="004877B2"/>
    <w:rsid w:val="00493122"/>
    <w:rsid w:val="00497F3C"/>
    <w:rsid w:val="004A25FA"/>
    <w:rsid w:val="004B0DD1"/>
    <w:rsid w:val="004C0D4D"/>
    <w:rsid w:val="004C5DA1"/>
    <w:rsid w:val="004D7C72"/>
    <w:rsid w:val="004D7E12"/>
    <w:rsid w:val="00517B6C"/>
    <w:rsid w:val="005216EB"/>
    <w:rsid w:val="00523B17"/>
    <w:rsid w:val="00552B2C"/>
    <w:rsid w:val="00562894"/>
    <w:rsid w:val="00574303"/>
    <w:rsid w:val="005759AB"/>
    <w:rsid w:val="0057703F"/>
    <w:rsid w:val="0059163D"/>
    <w:rsid w:val="005933A3"/>
    <w:rsid w:val="005B3853"/>
    <w:rsid w:val="005B517C"/>
    <w:rsid w:val="005C3B66"/>
    <w:rsid w:val="006125B4"/>
    <w:rsid w:val="006128F5"/>
    <w:rsid w:val="00615516"/>
    <w:rsid w:val="00652BA9"/>
    <w:rsid w:val="006637AB"/>
    <w:rsid w:val="006641C7"/>
    <w:rsid w:val="0066656A"/>
    <w:rsid w:val="00686F07"/>
    <w:rsid w:val="0069345C"/>
    <w:rsid w:val="006A6A6F"/>
    <w:rsid w:val="006B45FA"/>
    <w:rsid w:val="006C472A"/>
    <w:rsid w:val="006C4FE9"/>
    <w:rsid w:val="006F3838"/>
    <w:rsid w:val="00731F6C"/>
    <w:rsid w:val="007408F0"/>
    <w:rsid w:val="00745BB9"/>
    <w:rsid w:val="007803B5"/>
    <w:rsid w:val="0078090A"/>
    <w:rsid w:val="00794229"/>
    <w:rsid w:val="0079434C"/>
    <w:rsid w:val="007973E1"/>
    <w:rsid w:val="007B3574"/>
    <w:rsid w:val="007C1A5E"/>
    <w:rsid w:val="007C4470"/>
    <w:rsid w:val="007C6C17"/>
    <w:rsid w:val="007D6E12"/>
    <w:rsid w:val="007E16F7"/>
    <w:rsid w:val="007E743E"/>
    <w:rsid w:val="0081710B"/>
    <w:rsid w:val="0082440D"/>
    <w:rsid w:val="00834B30"/>
    <w:rsid w:val="00864230"/>
    <w:rsid w:val="00877741"/>
    <w:rsid w:val="00880C6F"/>
    <w:rsid w:val="00886D55"/>
    <w:rsid w:val="008964B8"/>
    <w:rsid w:val="008A73E0"/>
    <w:rsid w:val="008D2548"/>
    <w:rsid w:val="008D3CEE"/>
    <w:rsid w:val="00903508"/>
    <w:rsid w:val="0091366B"/>
    <w:rsid w:val="00917C1A"/>
    <w:rsid w:val="009809C2"/>
    <w:rsid w:val="009851D6"/>
    <w:rsid w:val="00997657"/>
    <w:rsid w:val="009A0108"/>
    <w:rsid w:val="009A43C2"/>
    <w:rsid w:val="009A5C89"/>
    <w:rsid w:val="009C5AB1"/>
    <w:rsid w:val="009D322F"/>
    <w:rsid w:val="009F786C"/>
    <w:rsid w:val="00A23C99"/>
    <w:rsid w:val="00A47380"/>
    <w:rsid w:val="00A83F94"/>
    <w:rsid w:val="00A8618D"/>
    <w:rsid w:val="00A86652"/>
    <w:rsid w:val="00AC3F02"/>
    <w:rsid w:val="00AC56FA"/>
    <w:rsid w:val="00AD2439"/>
    <w:rsid w:val="00AD6DE5"/>
    <w:rsid w:val="00AE178D"/>
    <w:rsid w:val="00AE2747"/>
    <w:rsid w:val="00B1323A"/>
    <w:rsid w:val="00B25402"/>
    <w:rsid w:val="00B31615"/>
    <w:rsid w:val="00B31E63"/>
    <w:rsid w:val="00B5011D"/>
    <w:rsid w:val="00B51DD1"/>
    <w:rsid w:val="00B617EB"/>
    <w:rsid w:val="00B71288"/>
    <w:rsid w:val="00B75D3C"/>
    <w:rsid w:val="00BB09CE"/>
    <w:rsid w:val="00BD000B"/>
    <w:rsid w:val="00C13E91"/>
    <w:rsid w:val="00C23027"/>
    <w:rsid w:val="00C348B9"/>
    <w:rsid w:val="00C50A05"/>
    <w:rsid w:val="00C66C66"/>
    <w:rsid w:val="00C77069"/>
    <w:rsid w:val="00CA7292"/>
    <w:rsid w:val="00CC0826"/>
    <w:rsid w:val="00CC51F4"/>
    <w:rsid w:val="00CF47F3"/>
    <w:rsid w:val="00D1066A"/>
    <w:rsid w:val="00D272ED"/>
    <w:rsid w:val="00D37905"/>
    <w:rsid w:val="00D4379F"/>
    <w:rsid w:val="00D437EE"/>
    <w:rsid w:val="00D87DC7"/>
    <w:rsid w:val="00DA7F5C"/>
    <w:rsid w:val="00DC03BE"/>
    <w:rsid w:val="00DC21EA"/>
    <w:rsid w:val="00DC2F8F"/>
    <w:rsid w:val="00DD2FBC"/>
    <w:rsid w:val="00DE7C7D"/>
    <w:rsid w:val="00DF1FE2"/>
    <w:rsid w:val="00E03020"/>
    <w:rsid w:val="00E052EF"/>
    <w:rsid w:val="00E511B0"/>
    <w:rsid w:val="00E53862"/>
    <w:rsid w:val="00E83F84"/>
    <w:rsid w:val="00E9024B"/>
    <w:rsid w:val="00E903A1"/>
    <w:rsid w:val="00ED21E3"/>
    <w:rsid w:val="00ED4053"/>
    <w:rsid w:val="00ED40EC"/>
    <w:rsid w:val="00ED6B2D"/>
    <w:rsid w:val="00EE31FE"/>
    <w:rsid w:val="00F11141"/>
    <w:rsid w:val="00F22B1E"/>
    <w:rsid w:val="00F310D8"/>
    <w:rsid w:val="00F507F9"/>
    <w:rsid w:val="00F56DF9"/>
    <w:rsid w:val="00F67563"/>
    <w:rsid w:val="00FA1D61"/>
    <w:rsid w:val="00FD013E"/>
    <w:rsid w:val="00FD1D32"/>
    <w:rsid w:val="00FE3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58D35"/>
  <w15:chartTrackingRefBased/>
  <w15:docId w15:val="{7C11475C-2660-B741-B807-A01390B57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6A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86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3869F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4A25FA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A25F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A25FA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A25FA"/>
    <w:rPr>
      <w:rFonts w:ascii="Calibri" w:hAnsi="Calibri" w:cs="Calibri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80C6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80C6F"/>
  </w:style>
  <w:style w:type="character" w:styleId="Seitenzahl">
    <w:name w:val="page number"/>
    <w:basedOn w:val="Absatz-Standardschriftart"/>
    <w:uiPriority w:val="99"/>
    <w:semiHidden/>
    <w:unhideWhenUsed/>
    <w:rsid w:val="00880C6F"/>
  </w:style>
  <w:style w:type="paragraph" w:styleId="Kopfzeile">
    <w:name w:val="header"/>
    <w:basedOn w:val="Standard"/>
    <w:link w:val="KopfzeileZchn"/>
    <w:uiPriority w:val="99"/>
    <w:unhideWhenUsed/>
    <w:rsid w:val="005B517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B517C"/>
  </w:style>
  <w:style w:type="character" w:styleId="Zeilennummer">
    <w:name w:val="line number"/>
    <w:basedOn w:val="Absatz-Standardschriftart"/>
    <w:uiPriority w:val="99"/>
    <w:semiHidden/>
    <w:unhideWhenUsed/>
    <w:rsid w:val="00C13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8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3444948062B74688C8EE33B8F92E47" ma:contentTypeVersion="18" ma:contentTypeDescription="Ein neues Dokument erstellen." ma:contentTypeScope="" ma:versionID="ed37c5fe43ba01ae6a834a879b422906">
  <xsd:schema xmlns:xsd="http://www.w3.org/2001/XMLSchema" xmlns:xs="http://www.w3.org/2001/XMLSchema" xmlns:p="http://schemas.microsoft.com/office/2006/metadata/properties" xmlns:ns2="4467d034-170b-4e77-9296-ff813341a54d" xmlns:ns3="272fac0d-8a0d-4435-ae69-c9695410ae31" targetNamespace="http://schemas.microsoft.com/office/2006/metadata/properties" ma:root="true" ma:fieldsID="32788fe606a66d8427e0dec15250a545" ns2:_="" ns3:_="">
    <xsd:import namespace="4467d034-170b-4e77-9296-ff813341a54d"/>
    <xsd:import namespace="272fac0d-8a0d-4435-ae69-c9695410ae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d034-170b-4e77-9296-ff813341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6b40ced6-6003-476e-a48c-23f78c365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fac0d-8a0d-4435-ae69-c9695410ae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9cf109-b942-4a22-befc-6962eac9979d}" ma:internalName="TaxCatchAll" ma:showField="CatchAllData" ma:web="272fac0d-8a0d-4435-ae69-c9695410ae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2fac0d-8a0d-4435-ae69-c9695410ae31" xsi:nil="true"/>
    <lcf76f155ced4ddcb4097134ff3c332f xmlns="4467d034-170b-4e77-9296-ff813341a54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4F09148-DAFD-4831-9643-956B3A5F8B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E7EF45-C2C5-A94C-8566-4A867FCDA29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90DA82A-B4FD-4781-90DD-9FC08A42D6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67d034-170b-4e77-9296-ff813341a54d"/>
    <ds:schemaRef ds:uri="272fac0d-8a0d-4435-ae69-c9695410ae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884E2BD-96D8-4B92-9AE3-71B19A7675C5}">
  <ds:schemaRefs>
    <ds:schemaRef ds:uri="http://schemas.microsoft.com/office/2006/metadata/properties"/>
    <ds:schemaRef ds:uri="http://schemas.microsoft.com/office/infopath/2007/PartnerControls"/>
    <ds:schemaRef ds:uri="272fac0d-8a0d-4435-ae69-c9695410ae31"/>
    <ds:schemaRef ds:uri="4467d034-170b-4e77-9296-ff813341a54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4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kaya, Rohat</dc:creator>
  <cp:keywords>, docId:0EC21B980274CA686B114D11C214487C</cp:keywords>
  <dc:description/>
  <cp:lastModifiedBy>Rohat Cankaya</cp:lastModifiedBy>
  <cp:revision>26</cp:revision>
  <dcterms:created xsi:type="dcterms:W3CDTF">2023-11-19T12:01:00Z</dcterms:created>
  <dcterms:modified xsi:type="dcterms:W3CDTF">2025-01-29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444948062B74688C8EE33B8F92E47</vt:lpwstr>
  </property>
  <property fmtid="{D5CDD505-2E9C-101B-9397-08002B2CF9AE}" pid="3" name="MediaServiceImageTags">
    <vt:lpwstr/>
  </property>
</Properties>
</file>